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1735F" w14:textId="0F07D276" w:rsidR="001C06CF" w:rsidRDefault="001116BA" w:rsidP="001116BA">
      <w:pPr>
        <w:pStyle w:val="Heading1"/>
      </w:pPr>
      <w:r>
        <w:t>S</w:t>
      </w:r>
      <w:r>
        <w:rPr>
          <w:rFonts w:hint="eastAsia"/>
        </w:rPr>
        <w:t>u</w:t>
      </w:r>
      <w:r>
        <w:t>pplementary material</w:t>
      </w:r>
    </w:p>
    <w:p w14:paraId="04EF5DF2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  <w:bookmarkStart w:id="0" w:name="_Hlk89551150"/>
    </w:p>
    <w:p w14:paraId="7E3FAD3E" w14:textId="427CD07D" w:rsidR="000339C1" w:rsidRPr="00B83A40" w:rsidRDefault="000339C1" w:rsidP="000339C1">
      <w:pPr>
        <w:pStyle w:val="NormalWeb"/>
        <w:spacing w:before="0" w:beforeAutospacing="0" w:after="0" w:afterAutospacing="0" w:line="420" w:lineRule="atLeast"/>
        <w:jc w:val="center"/>
        <w:rPr>
          <w:rFonts w:ascii="Arial" w:hAnsi="Arial" w:cs="Arial"/>
          <w:spacing w:val="15"/>
          <w:sz w:val="23"/>
          <w:szCs w:val="23"/>
        </w:rPr>
      </w:pPr>
      <w:r w:rsidRPr="00B83A40">
        <w:rPr>
          <w:rFonts w:ascii="Arial" w:hAnsi="Arial" w:cs="Arial"/>
          <w:spacing w:val="15"/>
          <w:sz w:val="23"/>
          <w:szCs w:val="23"/>
        </w:rPr>
        <w:t xml:space="preserve">Table </w:t>
      </w:r>
      <w:r>
        <w:rPr>
          <w:rFonts w:ascii="Arial" w:hAnsi="Arial" w:cs="Arial"/>
          <w:spacing w:val="15"/>
          <w:sz w:val="23"/>
          <w:szCs w:val="23"/>
        </w:rPr>
        <w:t>S1.</w:t>
      </w:r>
      <w:r w:rsidRPr="00B83A40">
        <w:rPr>
          <w:rFonts w:ascii="Arial" w:hAnsi="Arial" w:cs="Arial"/>
          <w:spacing w:val="15"/>
          <w:sz w:val="23"/>
          <w:szCs w:val="23"/>
        </w:rPr>
        <w:t xml:space="preserve"> </w:t>
      </w:r>
      <w:r>
        <w:rPr>
          <w:rFonts w:ascii="Arial" w:hAnsi="Arial" w:cs="Arial"/>
          <w:spacing w:val="15"/>
          <w:sz w:val="23"/>
          <w:szCs w:val="23"/>
        </w:rPr>
        <w:t xml:space="preserve">Stages of </w:t>
      </w:r>
      <w:r w:rsidRPr="000339C1">
        <w:rPr>
          <w:rFonts w:ascii="Arial" w:hAnsi="Arial" w:cs="Arial"/>
          <w:spacing w:val="15"/>
          <w:sz w:val="23"/>
          <w:szCs w:val="23"/>
        </w:rPr>
        <w:t>118 WT patients recruited</w:t>
      </w:r>
    </w:p>
    <w:p w14:paraId="18E03C57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</w:p>
    <w:tbl>
      <w:tblPr>
        <w:tblW w:w="8281" w:type="dxa"/>
        <w:tblLook w:val="04A0" w:firstRow="1" w:lastRow="0" w:firstColumn="1" w:lastColumn="0" w:noHBand="0" w:noVBand="1"/>
      </w:tblPr>
      <w:tblGrid>
        <w:gridCol w:w="1380"/>
        <w:gridCol w:w="1380"/>
        <w:gridCol w:w="1301"/>
        <w:gridCol w:w="1397"/>
        <w:gridCol w:w="1443"/>
        <w:gridCol w:w="1380"/>
      </w:tblGrid>
      <w:tr w:rsidR="00C440BE" w:rsidRPr="00C440BE" w14:paraId="20E47EED" w14:textId="77777777" w:rsidTr="00C440BE">
        <w:trPr>
          <w:trHeight w:val="276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DB2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DA97B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4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A6C7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n-stage I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A0AFE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otal</w:t>
            </w:r>
          </w:p>
        </w:tc>
      </w:tr>
      <w:tr w:rsidR="00C440BE" w:rsidRPr="00C440BE" w14:paraId="334693B0" w14:textId="77777777" w:rsidTr="00C440B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1CF7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22BE3" w14:textId="77777777" w:rsidR="00C440BE" w:rsidRPr="00C440BE" w:rsidRDefault="00C440BE" w:rsidP="00C440B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7C8F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2C4D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6235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57C18" w14:textId="77777777" w:rsidR="00C440BE" w:rsidRPr="00C440BE" w:rsidRDefault="00C440BE" w:rsidP="00C440B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C440BE" w:rsidRPr="00C440BE" w14:paraId="2D8B2C74" w14:textId="77777777" w:rsidTr="00C440B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127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T cas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351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594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6881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702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03FC5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8</w:t>
            </w:r>
          </w:p>
        </w:tc>
      </w:tr>
      <w:tr w:rsidR="00C440BE" w:rsidRPr="00C440BE" w14:paraId="79B23BB2" w14:textId="77777777" w:rsidTr="00C440BE">
        <w:trPr>
          <w:trHeight w:val="276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2758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4691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41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FC38" w14:textId="77777777" w:rsidR="00C440BE" w:rsidRPr="00C440BE" w:rsidRDefault="00C440BE" w:rsidP="00C440BE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440BE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6DE7E" w14:textId="77777777" w:rsidR="00C440BE" w:rsidRPr="00C440BE" w:rsidRDefault="00C440BE" w:rsidP="00C440B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</w:tbl>
    <w:p w14:paraId="1EE0F025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</w:p>
    <w:p w14:paraId="0AEFC413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</w:p>
    <w:p w14:paraId="1483DAA8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</w:p>
    <w:p w14:paraId="2F4D65E7" w14:textId="77777777" w:rsidR="000339C1" w:rsidRDefault="000339C1">
      <w:pPr>
        <w:rPr>
          <w:rFonts w:ascii="Arial" w:hAnsi="Arial" w:cs="Arial"/>
          <w:spacing w:val="15"/>
          <w:sz w:val="23"/>
          <w:szCs w:val="23"/>
        </w:rPr>
      </w:pPr>
    </w:p>
    <w:p w14:paraId="263CD09F" w14:textId="0B850C92" w:rsidR="000339C1" w:rsidRDefault="000339C1">
      <w:pPr>
        <w:rPr>
          <w:rFonts w:ascii="Arial" w:hAnsi="Arial" w:cs="Arial"/>
          <w:spacing w:val="15"/>
          <w:sz w:val="23"/>
          <w:szCs w:val="23"/>
        </w:rPr>
      </w:pPr>
      <w:r w:rsidRPr="00B83A40">
        <w:rPr>
          <w:noProof/>
        </w:rPr>
        <w:drawing>
          <wp:inline distT="0" distB="0" distL="0" distR="0" wp14:anchorId="0A3FFF47" wp14:editId="0492823C">
            <wp:extent cx="5274310" cy="4918710"/>
            <wp:effectExtent l="0" t="0" r="2540" b="0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1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DE23F" w14:textId="54C052A7" w:rsidR="009C6F8D" w:rsidRDefault="009C6F8D">
      <w:r w:rsidRPr="00B83A40">
        <w:rPr>
          <w:rFonts w:ascii="Arial" w:hAnsi="Arial" w:cs="Arial"/>
          <w:spacing w:val="15"/>
          <w:sz w:val="23"/>
          <w:szCs w:val="23"/>
        </w:rPr>
        <w:t xml:space="preserve">Fig. </w:t>
      </w:r>
      <w:r w:rsidR="00730BA8">
        <w:rPr>
          <w:rFonts w:ascii="Arial" w:hAnsi="Arial" w:cs="Arial"/>
          <w:spacing w:val="15"/>
          <w:sz w:val="23"/>
          <w:szCs w:val="23"/>
        </w:rPr>
        <w:t>S</w:t>
      </w:r>
      <w:bookmarkEnd w:id="0"/>
      <w:r w:rsidR="002128AB">
        <w:rPr>
          <w:rFonts w:ascii="Arial" w:hAnsi="Arial" w:cs="Arial"/>
          <w:spacing w:val="15"/>
          <w:sz w:val="23"/>
          <w:szCs w:val="23"/>
        </w:rPr>
        <w:t>1</w:t>
      </w:r>
      <w:r w:rsidRPr="00B83A40">
        <w:rPr>
          <w:rFonts w:ascii="Arial" w:hAnsi="Arial" w:cs="Arial"/>
          <w:spacing w:val="15"/>
          <w:sz w:val="23"/>
          <w:szCs w:val="23"/>
        </w:rPr>
        <w:t xml:space="preserve"> Fifteen correlation coefficient heat map of radiomic features</w:t>
      </w:r>
    </w:p>
    <w:p w14:paraId="37D40B73" w14:textId="5CC81A29" w:rsidR="009C6F8D" w:rsidRDefault="009C6F8D"/>
    <w:p w14:paraId="03A07981" w14:textId="3E61FED7" w:rsidR="009C6F8D" w:rsidRDefault="009C6F8D"/>
    <w:p w14:paraId="56BB520F" w14:textId="77777777" w:rsidR="00F949F0" w:rsidRPr="00827B93" w:rsidRDefault="00F949F0" w:rsidP="00F949F0">
      <w:pPr>
        <w:pStyle w:val="NormalWeb"/>
        <w:spacing w:before="0" w:beforeAutospacing="0" w:after="0" w:afterAutospacing="0" w:line="420" w:lineRule="atLeast"/>
        <w:jc w:val="both"/>
        <w:rPr>
          <w:rFonts w:ascii="Arial" w:hAnsi="Arial" w:cs="Arial"/>
          <w:spacing w:val="15"/>
          <w:sz w:val="23"/>
          <w:szCs w:val="23"/>
        </w:rPr>
      </w:pPr>
    </w:p>
    <w:p w14:paraId="6B47E54F" w14:textId="52FDF6B8" w:rsidR="00F949F0" w:rsidRPr="00B83A40" w:rsidRDefault="00F949F0" w:rsidP="00F949F0">
      <w:pPr>
        <w:pStyle w:val="NormalWeb"/>
        <w:spacing w:before="0" w:beforeAutospacing="0" w:after="0" w:afterAutospacing="0" w:line="420" w:lineRule="atLeast"/>
        <w:jc w:val="center"/>
        <w:rPr>
          <w:rFonts w:ascii="Arial" w:hAnsi="Arial" w:cs="Arial"/>
          <w:spacing w:val="15"/>
          <w:sz w:val="23"/>
          <w:szCs w:val="23"/>
        </w:rPr>
      </w:pPr>
      <w:bookmarkStart w:id="1" w:name="_Hlk89551191"/>
      <w:bookmarkStart w:id="2" w:name="OLE_LINK1"/>
      <w:r w:rsidRPr="00B83A40">
        <w:rPr>
          <w:rFonts w:ascii="Arial" w:hAnsi="Arial" w:cs="Arial"/>
          <w:spacing w:val="15"/>
          <w:sz w:val="23"/>
          <w:szCs w:val="23"/>
        </w:rPr>
        <w:t xml:space="preserve">Table </w:t>
      </w:r>
      <w:r w:rsidR="00730BA8">
        <w:rPr>
          <w:rFonts w:ascii="Arial" w:hAnsi="Arial" w:cs="Arial"/>
          <w:spacing w:val="15"/>
          <w:sz w:val="23"/>
          <w:szCs w:val="23"/>
        </w:rPr>
        <w:t>S</w:t>
      </w:r>
      <w:bookmarkEnd w:id="1"/>
      <w:r w:rsidR="002128AB">
        <w:rPr>
          <w:rFonts w:ascii="Arial" w:hAnsi="Arial" w:cs="Arial"/>
          <w:spacing w:val="15"/>
          <w:sz w:val="23"/>
          <w:szCs w:val="23"/>
        </w:rPr>
        <w:t>2</w:t>
      </w:r>
      <w:r w:rsidRPr="00B83A40">
        <w:rPr>
          <w:rFonts w:ascii="Arial" w:hAnsi="Arial" w:cs="Arial"/>
          <w:spacing w:val="15"/>
          <w:sz w:val="23"/>
          <w:szCs w:val="23"/>
        </w:rPr>
        <w:t xml:space="preserve"> Fifteen features selected for machine learning along with their weight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443"/>
        <w:gridCol w:w="1316"/>
        <w:gridCol w:w="4642"/>
        <w:gridCol w:w="1096"/>
      </w:tblGrid>
      <w:tr w:rsidR="00F949F0" w:rsidRPr="00F903B6" w14:paraId="3F33D164" w14:textId="77777777" w:rsidTr="00562F6D">
        <w:trPr>
          <w:trHeight w:val="288"/>
        </w:trPr>
        <w:tc>
          <w:tcPr>
            <w:tcW w:w="7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4FC10" w14:textId="77777777" w:rsidR="00F949F0" w:rsidRPr="00F903B6" w:rsidRDefault="00F949F0" w:rsidP="00562F6D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Selected Featur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6CF19" w14:textId="77777777" w:rsidR="00F949F0" w:rsidRPr="00F903B6" w:rsidRDefault="00F949F0" w:rsidP="00562F6D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Weight</w:t>
            </w:r>
          </w:p>
        </w:tc>
      </w:tr>
      <w:tr w:rsidR="00F949F0" w:rsidRPr="00F903B6" w14:paraId="15A222A9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C4F7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Filter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1730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Classes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77604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7284F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949F0" w:rsidRPr="00F903B6" w14:paraId="69375414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7D92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avele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0B27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F</w:t>
            </w: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rstorde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B16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59D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7998</w:t>
            </w:r>
          </w:p>
        </w:tc>
      </w:tr>
      <w:tr w:rsidR="00F949F0" w:rsidRPr="00F903B6" w14:paraId="3938D397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0A0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arith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292D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F</w:t>
            </w: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rstorder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A63E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A551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06448</w:t>
            </w:r>
          </w:p>
        </w:tc>
      </w:tr>
      <w:tr w:rsidR="00F949F0" w:rsidRPr="00F903B6" w14:paraId="2E0D6F44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66A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331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ABE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ximumProb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0DA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03537</w:t>
            </w:r>
          </w:p>
        </w:tc>
      </w:tr>
      <w:tr w:rsidR="00F949F0" w:rsidRPr="00F903B6" w14:paraId="701FCA8A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5E6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C5C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D2A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2A3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06112</w:t>
            </w:r>
          </w:p>
        </w:tc>
      </w:tr>
      <w:tr w:rsidR="00F949F0" w:rsidRPr="00F903B6" w14:paraId="2826110F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FA3C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8B11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8A7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m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177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1275</w:t>
            </w:r>
          </w:p>
        </w:tc>
      </w:tr>
      <w:tr w:rsidR="00F949F0" w:rsidRPr="00F903B6" w14:paraId="18C79E5F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2338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1313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A24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nverse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C3A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3932</w:t>
            </w:r>
          </w:p>
        </w:tc>
      </w:tr>
      <w:tr w:rsidR="00F949F0" w:rsidRPr="00F903B6" w14:paraId="4A98CB61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90F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748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F09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MaximumProb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9DA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06053</w:t>
            </w:r>
          </w:p>
        </w:tc>
      </w:tr>
      <w:tr w:rsidR="00F949F0" w:rsidRPr="00F903B6" w14:paraId="3E7048B4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364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449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001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Im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E40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9728</w:t>
            </w:r>
          </w:p>
        </w:tc>
      </w:tr>
      <w:tr w:rsidR="00F949F0" w:rsidRPr="00F903B6" w14:paraId="5587B527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F7DB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DEE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D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032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argeDependenceEmph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27F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5652</w:t>
            </w:r>
          </w:p>
        </w:tc>
      </w:tr>
      <w:tr w:rsidR="00F949F0" w:rsidRPr="00F903B6" w14:paraId="2D379B62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C1D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quar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14D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D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580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mallDependenceHighGrayLevelEmph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7FD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5376</w:t>
            </w:r>
          </w:p>
        </w:tc>
      </w:tr>
      <w:tr w:rsidR="00F949F0" w:rsidRPr="00F903B6" w14:paraId="140130EB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A77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53B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RL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15A4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hortRunLowGrayLevelEmph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3347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5931</w:t>
            </w:r>
          </w:p>
        </w:tc>
      </w:tr>
      <w:tr w:rsidR="00F949F0" w:rsidRPr="00F903B6" w14:paraId="1B293B4D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03F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F30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RL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E61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bookmarkStart w:id="3" w:name="_Hlk89437945"/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ngRunEmphasis</w:t>
            </w:r>
            <w:bookmarkEnd w:id="3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1883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12846</w:t>
            </w:r>
          </w:p>
        </w:tc>
      </w:tr>
      <w:tr w:rsidR="00F949F0" w:rsidRPr="00F903B6" w14:paraId="58FACB04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A70E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o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2C2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SZ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209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mallAreaLowGrayLevelEmph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E340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0763</w:t>
            </w:r>
          </w:p>
        </w:tc>
      </w:tr>
      <w:tr w:rsidR="00F949F0" w:rsidRPr="00F903B6" w14:paraId="5BBA4EAC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3E35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origin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45A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SZM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D5F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mallAreaHighGrayLevelEmpha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F4E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6901</w:t>
            </w:r>
          </w:p>
        </w:tc>
      </w:tr>
      <w:tr w:rsidR="00F949F0" w:rsidRPr="00F903B6" w14:paraId="2315ADCC" w14:textId="77777777" w:rsidTr="00562F6D">
        <w:trPr>
          <w:trHeight w:val="288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0670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xponenti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A404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83A40">
              <w:rPr>
                <w:rFonts w:ascii="SimSun" w:eastAsia="SimSun" w:hAnsi="SimSun" w:cs="SimSun"/>
                <w:color w:val="000000"/>
                <w:kern w:val="0"/>
                <w:sz w:val="22"/>
              </w:rPr>
              <w:t>GLSZM</w:t>
            </w:r>
          </w:p>
        </w:tc>
        <w:tc>
          <w:tcPr>
            <w:tcW w:w="4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2989" w14:textId="77777777" w:rsidR="00F949F0" w:rsidRPr="00F903B6" w:rsidRDefault="00F949F0" w:rsidP="00562F6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rayLevelNonUniformityNormal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3ED0" w14:textId="77777777" w:rsidR="00F949F0" w:rsidRPr="00F903B6" w:rsidRDefault="00F949F0" w:rsidP="00562F6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903B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2749</w:t>
            </w:r>
          </w:p>
        </w:tc>
      </w:tr>
    </w:tbl>
    <w:p w14:paraId="11B924E2" w14:textId="77777777" w:rsidR="00F949F0" w:rsidRPr="00B83A40" w:rsidRDefault="00F949F0" w:rsidP="00F949F0">
      <w:pPr>
        <w:pStyle w:val="NormalWeb"/>
        <w:spacing w:before="0" w:beforeAutospacing="0" w:after="0" w:afterAutospacing="0" w:line="420" w:lineRule="atLeast"/>
        <w:jc w:val="both"/>
        <w:rPr>
          <w:rFonts w:ascii="Arial" w:hAnsi="Arial" w:cs="Arial"/>
          <w:spacing w:val="15"/>
          <w:sz w:val="23"/>
          <w:szCs w:val="23"/>
        </w:rPr>
      </w:pPr>
    </w:p>
    <w:bookmarkEnd w:id="2"/>
    <w:p w14:paraId="507A41B1" w14:textId="7D36F6FE" w:rsidR="009C6F8D" w:rsidRDefault="009C6F8D"/>
    <w:p w14:paraId="40AE6A5B" w14:textId="7E32F71A" w:rsidR="009C6F8D" w:rsidRDefault="009C6F8D"/>
    <w:p w14:paraId="043E9CAE" w14:textId="77777777" w:rsidR="009C6F8D" w:rsidRDefault="009C6F8D"/>
    <w:sectPr w:rsidR="009C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FF7AB" w14:textId="77777777" w:rsidR="00185762" w:rsidRDefault="00185762" w:rsidP="009C6F8D">
      <w:r>
        <w:separator/>
      </w:r>
    </w:p>
  </w:endnote>
  <w:endnote w:type="continuationSeparator" w:id="0">
    <w:p w14:paraId="1650D04F" w14:textId="77777777" w:rsidR="00185762" w:rsidRDefault="00185762" w:rsidP="009C6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95F5D" w14:textId="77777777" w:rsidR="00185762" w:rsidRDefault="00185762" w:rsidP="009C6F8D">
      <w:r>
        <w:separator/>
      </w:r>
    </w:p>
  </w:footnote>
  <w:footnote w:type="continuationSeparator" w:id="0">
    <w:p w14:paraId="0CD50B70" w14:textId="77777777" w:rsidR="00185762" w:rsidRDefault="00185762" w:rsidP="009C6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B70"/>
    <w:rsid w:val="000339C1"/>
    <w:rsid w:val="001116BA"/>
    <w:rsid w:val="00131B70"/>
    <w:rsid w:val="00165525"/>
    <w:rsid w:val="00185762"/>
    <w:rsid w:val="001C06CF"/>
    <w:rsid w:val="002128AB"/>
    <w:rsid w:val="003E004B"/>
    <w:rsid w:val="005A6DD9"/>
    <w:rsid w:val="00730BA8"/>
    <w:rsid w:val="009C6F8D"/>
    <w:rsid w:val="00C440BE"/>
    <w:rsid w:val="00F949F0"/>
    <w:rsid w:val="00FC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DED06"/>
  <w15:chartTrackingRefBased/>
  <w15:docId w15:val="{E6C01495-B11F-486B-88E5-6F32E321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16B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6F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6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6F8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6F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F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F8D"/>
  </w:style>
  <w:style w:type="paragraph" w:styleId="NormalWeb">
    <w:name w:val="Normal (Web)"/>
    <w:basedOn w:val="Normal"/>
    <w:link w:val="NormalWebChar"/>
    <w:uiPriority w:val="99"/>
    <w:unhideWhenUsed/>
    <w:rsid w:val="00F949F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949F0"/>
    <w:rPr>
      <w:rFonts w:ascii="SimSun" w:eastAsia="SimSun" w:hAnsi="SimSun" w:cs="SimSun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16B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7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razjueducn@outlook.com</dc:creator>
  <cp:keywords/>
  <dc:description/>
  <cp:lastModifiedBy>Frontiers</cp:lastModifiedBy>
  <cp:revision>8</cp:revision>
  <dcterms:created xsi:type="dcterms:W3CDTF">2021-12-04T11:47:00Z</dcterms:created>
  <dcterms:modified xsi:type="dcterms:W3CDTF">2022-04-14T14:16:00Z</dcterms:modified>
</cp:coreProperties>
</file>